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A3FA6" w14:textId="17B267D8" w:rsidR="00C026F5" w:rsidRPr="000956A9" w:rsidRDefault="001A5DD8" w:rsidP="001A5DD8">
      <w:pPr>
        <w:rPr>
          <w:rFonts w:ascii="Arial" w:hAnsi="Arial" w:cs="Arial"/>
          <w:b/>
          <w:szCs w:val="22"/>
        </w:rPr>
      </w:pPr>
      <w:r>
        <w:rPr>
          <w:rFonts w:ascii="Times New Roman" w:hAnsi="Times New Roman" w:cs="Times New Roman"/>
          <w:b/>
          <w:szCs w:val="22"/>
          <w:u w:val="single"/>
        </w:rPr>
        <w:t>S2 T</w:t>
      </w:r>
      <w:r w:rsidR="00C026F5" w:rsidRPr="001F19C2">
        <w:rPr>
          <w:rFonts w:ascii="Times New Roman" w:hAnsi="Times New Roman" w:cs="Times New Roman"/>
          <w:b/>
          <w:szCs w:val="22"/>
          <w:u w:val="single"/>
        </w:rPr>
        <w:t>able</w:t>
      </w:r>
      <w:r w:rsidR="000956A9">
        <w:rPr>
          <w:rFonts w:ascii="Times New Roman" w:hAnsi="Times New Roman" w:cs="Times New Roman"/>
          <w:b/>
          <w:szCs w:val="22"/>
          <w:u w:val="single"/>
        </w:rPr>
        <w:t xml:space="preserve">: </w:t>
      </w:r>
      <w:r w:rsidR="000956A9" w:rsidRPr="000956A9">
        <w:rPr>
          <w:rFonts w:ascii="Times New Roman" w:hAnsi="Times New Roman" w:cs="Times New Roman"/>
          <w:b/>
          <w:szCs w:val="22"/>
          <w:u w:val="single"/>
        </w:rPr>
        <w:t>Diploid parent strain l</w:t>
      </w:r>
      <w:bookmarkStart w:id="0" w:name="_GoBack"/>
      <w:bookmarkEnd w:id="0"/>
      <w:r w:rsidR="000956A9" w:rsidRPr="000956A9">
        <w:rPr>
          <w:rFonts w:ascii="Times New Roman" w:hAnsi="Times New Roman" w:cs="Times New Roman"/>
          <w:b/>
          <w:szCs w:val="22"/>
          <w:u w:val="single"/>
        </w:rPr>
        <w:t>ist.</w:t>
      </w:r>
    </w:p>
    <w:p w14:paraId="3DD3A22B" w14:textId="511AA066" w:rsidR="00210C1A" w:rsidRDefault="00210C1A"/>
    <w:p w14:paraId="058845D2" w14:textId="7FEBFDFA" w:rsidR="00642A50" w:rsidRPr="00642A50" w:rsidRDefault="00642A50">
      <w:pPr>
        <w:rPr>
          <w:rFonts w:ascii="Times New Roman" w:hAnsi="Times New Roman" w:cs="Times New Roman"/>
          <w:sz w:val="22"/>
          <w:szCs w:val="22"/>
        </w:rPr>
      </w:pPr>
      <w:r w:rsidRPr="004C7093">
        <w:rPr>
          <w:rFonts w:ascii="Times New Roman" w:hAnsi="Times New Roman" w:cs="Times New Roman"/>
          <w:b/>
          <w:bCs/>
          <w:i/>
          <w:iCs/>
          <w:sz w:val="22"/>
          <w:szCs w:val="22"/>
        </w:rPr>
        <w:t>XX strain</w:t>
      </w:r>
      <w:r w:rsidRPr="00642A50">
        <w:rPr>
          <w:rFonts w:ascii="Times New Roman" w:hAnsi="Times New Roman" w:cs="Times New Roman"/>
          <w:sz w:val="22"/>
          <w:szCs w:val="22"/>
        </w:rPr>
        <w:t xml:space="preserve">: </w:t>
      </w:r>
      <w:r w:rsidRPr="00642A50">
        <w:rPr>
          <w:rFonts w:ascii="Times New Roman" w:hAnsi="Times New Roman" w:cs="Times New Roman"/>
          <w:i/>
          <w:iCs/>
          <w:color w:val="000000"/>
          <w:sz w:val="22"/>
          <w:szCs w:val="22"/>
        </w:rPr>
        <w:t>ura3-13, trp1-Δ63, his3-Δ1, leu2-?, met13-d, tyr1-1, lys2-1, can1-R</w:t>
      </w:r>
    </w:p>
    <w:p w14:paraId="301E4B9F" w14:textId="6747E1A7" w:rsidR="00642A50" w:rsidRPr="00642A50" w:rsidRDefault="003F695C">
      <w:pPr>
        <w:rPr>
          <w:rFonts w:ascii="Times New Roman" w:hAnsi="Times New Roman" w:cs="Times New Roman"/>
          <w:sz w:val="21"/>
          <w:szCs w:val="21"/>
        </w:rPr>
      </w:pPr>
      <w:r w:rsidRPr="004C7093">
        <w:rPr>
          <w:rFonts w:ascii="Times New Roman" w:hAnsi="Times New Roman" w:cs="Times New Roman"/>
          <w:b/>
          <w:bCs/>
          <w:i/>
          <w:iCs/>
          <w:sz w:val="22"/>
          <w:szCs w:val="22"/>
        </w:rPr>
        <w:t>Y</w:t>
      </w:r>
      <w:r w:rsidR="00642A50" w:rsidRPr="004C7093">
        <w:rPr>
          <w:rFonts w:ascii="Times New Roman" w:hAnsi="Times New Roman" w:cs="Times New Roman"/>
          <w:b/>
          <w:bCs/>
          <w:i/>
          <w:iCs/>
          <w:sz w:val="22"/>
          <w:szCs w:val="22"/>
        </w:rPr>
        <w:t>Y strain</w:t>
      </w:r>
      <w:r w:rsidR="00642A50">
        <w:rPr>
          <w:rFonts w:ascii="Times New Roman" w:hAnsi="Times New Roman" w:cs="Times New Roman"/>
          <w:sz w:val="22"/>
          <w:szCs w:val="22"/>
        </w:rPr>
        <w:t xml:space="preserve">: </w:t>
      </w:r>
      <w:r w:rsidR="00642A50" w:rsidRPr="00642A50">
        <w:rPr>
          <w:rFonts w:ascii="Times New Roman" w:hAnsi="Times New Roman" w:cs="Times New Roman"/>
          <w:i/>
          <w:iCs/>
          <w:color w:val="000000"/>
          <w:sz w:val="22"/>
          <w:szCs w:val="22"/>
        </w:rPr>
        <w:t>ura3-1, trp1-Δ63, his3-Δ1, leu2-?, met13-c, tyr1-2, lys2-2, cyh2-1</w:t>
      </w:r>
    </w:p>
    <w:p w14:paraId="095B22C6" w14:textId="77777777" w:rsidR="00642A50" w:rsidRDefault="00642A50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45"/>
        <w:gridCol w:w="8100"/>
      </w:tblGrid>
      <w:tr w:rsidR="00C026F5" w:rsidRPr="003F695C" w14:paraId="1DCBE6D1" w14:textId="77777777" w:rsidTr="009D401A">
        <w:tc>
          <w:tcPr>
            <w:tcW w:w="1345" w:type="dxa"/>
          </w:tcPr>
          <w:p w14:paraId="0E15B282" w14:textId="30625730" w:rsidR="00C026F5" w:rsidRPr="003F695C" w:rsidRDefault="00642A50" w:rsidP="00642A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95C">
              <w:rPr>
                <w:rFonts w:ascii="Times New Roman" w:hAnsi="Times New Roman" w:cs="Times New Roman"/>
                <w:sz w:val="22"/>
                <w:szCs w:val="22"/>
              </w:rPr>
              <w:t>O485</w:t>
            </w:r>
          </w:p>
        </w:tc>
        <w:tc>
          <w:tcPr>
            <w:tcW w:w="8100" w:type="dxa"/>
          </w:tcPr>
          <w:p w14:paraId="716DD687" w14:textId="23707431" w:rsidR="00C026F5" w:rsidRPr="004C7093" w:rsidRDefault="00642A5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</w:t>
            </w:r>
            <w:r w:rsidR="003F695C"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</w:t>
            </w: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strain</w:t>
            </w:r>
            <w:r w:rsidR="003F695C"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-plasmid pRS314-mps1-as1</w:t>
            </w:r>
          </w:p>
        </w:tc>
      </w:tr>
      <w:tr w:rsidR="00C026F5" w:rsidRPr="003F695C" w14:paraId="6BC0A9D7" w14:textId="77777777" w:rsidTr="009D401A">
        <w:tc>
          <w:tcPr>
            <w:tcW w:w="1345" w:type="dxa"/>
          </w:tcPr>
          <w:p w14:paraId="32629773" w14:textId="73918935" w:rsidR="00C026F5" w:rsidRPr="003F695C" w:rsidRDefault="00642A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95C">
              <w:rPr>
                <w:rFonts w:ascii="Times New Roman" w:hAnsi="Times New Roman" w:cs="Times New Roman"/>
                <w:sz w:val="22"/>
                <w:szCs w:val="22"/>
              </w:rPr>
              <w:t>O486</w:t>
            </w:r>
          </w:p>
        </w:tc>
        <w:tc>
          <w:tcPr>
            <w:tcW w:w="8100" w:type="dxa"/>
          </w:tcPr>
          <w:p w14:paraId="0B58E11C" w14:textId="550F4D7E" w:rsidR="00C026F5" w:rsidRPr="004C7093" w:rsidRDefault="003F69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642A50"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T</w:t>
            </w:r>
            <w:r w:rsidR="00642A50"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="00642A50"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="00642A50"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="00642A50"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EN-plasmid pRS314-mps1-as1</w:t>
            </w:r>
          </w:p>
        </w:tc>
      </w:tr>
      <w:tr w:rsidR="00C026F5" w:rsidRPr="003F695C" w14:paraId="0377EC0E" w14:textId="77777777" w:rsidTr="009D401A">
        <w:tc>
          <w:tcPr>
            <w:tcW w:w="1345" w:type="dxa"/>
          </w:tcPr>
          <w:p w14:paraId="59407F8F" w14:textId="609EFEB5" w:rsidR="00C026F5" w:rsidRPr="003F695C" w:rsidRDefault="003F69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95C">
              <w:rPr>
                <w:rFonts w:ascii="Times New Roman" w:hAnsi="Times New Roman" w:cs="Times New Roman"/>
                <w:sz w:val="22"/>
                <w:szCs w:val="22"/>
              </w:rPr>
              <w:t>O521</w:t>
            </w:r>
          </w:p>
        </w:tc>
        <w:tc>
          <w:tcPr>
            <w:tcW w:w="8100" w:type="dxa"/>
          </w:tcPr>
          <w:p w14:paraId="1A6A84DE" w14:textId="14A6CB35" w:rsidR="00C026F5" w:rsidRPr="004C7093" w:rsidRDefault="003F69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mps1∆::KANMX/mps1∆::KANMX, CEN-plasmid pRS314-mps1-as1</w:t>
            </w:r>
          </w:p>
        </w:tc>
      </w:tr>
      <w:tr w:rsidR="00C026F5" w:rsidRPr="003F695C" w14:paraId="33118806" w14:textId="77777777" w:rsidTr="009D401A">
        <w:tc>
          <w:tcPr>
            <w:tcW w:w="1345" w:type="dxa"/>
          </w:tcPr>
          <w:p w14:paraId="2AA7796E" w14:textId="273820C2" w:rsidR="00C026F5" w:rsidRPr="003F695C" w:rsidRDefault="003F69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94</w:t>
            </w:r>
          </w:p>
        </w:tc>
        <w:tc>
          <w:tcPr>
            <w:tcW w:w="8100" w:type="dxa"/>
          </w:tcPr>
          <w:p w14:paraId="75EA281B" w14:textId="55DCC02D" w:rsidR="00C026F5" w:rsidRPr="004C7093" w:rsidRDefault="003F695C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mps1-R170S::his5/mps1-R170S::his5, CEN-plasmid pRS314-mps1-as1</w:t>
            </w:r>
          </w:p>
        </w:tc>
      </w:tr>
      <w:tr w:rsidR="003F695C" w:rsidRPr="003F695C" w14:paraId="3B421CAD" w14:textId="77777777" w:rsidTr="009D401A">
        <w:tc>
          <w:tcPr>
            <w:tcW w:w="1345" w:type="dxa"/>
          </w:tcPr>
          <w:p w14:paraId="70E4BC47" w14:textId="42BB8254" w:rsidR="003F695C" w:rsidRDefault="003F69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96</w:t>
            </w:r>
          </w:p>
        </w:tc>
        <w:tc>
          <w:tcPr>
            <w:tcW w:w="8100" w:type="dxa"/>
          </w:tcPr>
          <w:p w14:paraId="1217EF40" w14:textId="0044BF0D" w:rsidR="003F695C" w:rsidRPr="004C7093" w:rsidRDefault="003F695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mps1-R170S::his5/mps1-R170S::his5, CEN-plasmid pRS314-mps1-as1</w:t>
            </w:r>
          </w:p>
        </w:tc>
      </w:tr>
      <w:tr w:rsidR="003F695C" w:rsidRPr="003F695C" w14:paraId="620D146A" w14:textId="77777777" w:rsidTr="009D401A">
        <w:tc>
          <w:tcPr>
            <w:tcW w:w="1345" w:type="dxa"/>
          </w:tcPr>
          <w:p w14:paraId="1558CA5B" w14:textId="1AA09744" w:rsidR="003F695C" w:rsidRDefault="003F69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524</w:t>
            </w:r>
          </w:p>
        </w:tc>
        <w:tc>
          <w:tcPr>
            <w:tcW w:w="8100" w:type="dxa"/>
          </w:tcPr>
          <w:p w14:paraId="0A57B6D1" w14:textId="122D708B" w:rsidR="003F695C" w:rsidRPr="004C7093" w:rsidRDefault="003F695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ps1∆::KANMX/mps1∆::KANMX, CEN-plasmid pRS314-mps1-as1</w:t>
            </w:r>
          </w:p>
        </w:tc>
      </w:tr>
      <w:tr w:rsidR="003F695C" w:rsidRPr="003F695C" w14:paraId="182C6F56" w14:textId="77777777" w:rsidTr="009D401A">
        <w:tc>
          <w:tcPr>
            <w:tcW w:w="1345" w:type="dxa"/>
          </w:tcPr>
          <w:p w14:paraId="4B672218" w14:textId="4BDA68B8" w:rsidR="003F695C" w:rsidRDefault="003F69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89</w:t>
            </w:r>
          </w:p>
        </w:tc>
        <w:tc>
          <w:tcPr>
            <w:tcW w:w="8100" w:type="dxa"/>
          </w:tcPr>
          <w:p w14:paraId="4E93D3AD" w14:textId="24EDE45F" w:rsidR="003F695C" w:rsidRPr="004C7093" w:rsidRDefault="003F695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ps1∆::KANMX/MPS1, CEN-plasmid pRS314-mps1-as1</w:t>
            </w:r>
          </w:p>
        </w:tc>
      </w:tr>
      <w:tr w:rsidR="003F695C" w:rsidRPr="003F695C" w14:paraId="5E76035C" w14:textId="77777777" w:rsidTr="009D401A">
        <w:tc>
          <w:tcPr>
            <w:tcW w:w="1345" w:type="dxa"/>
          </w:tcPr>
          <w:p w14:paraId="1222E31F" w14:textId="36C0A4A0" w:rsidR="003F695C" w:rsidRDefault="003F69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497</w:t>
            </w:r>
          </w:p>
        </w:tc>
        <w:tc>
          <w:tcPr>
            <w:tcW w:w="8100" w:type="dxa"/>
          </w:tcPr>
          <w:p w14:paraId="5F6FC8C4" w14:textId="01DFD476" w:rsidR="003F695C" w:rsidRPr="004C7093" w:rsidRDefault="003F695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mps1-R170S::his5/mps1∆::KANMX, CEN-plasmid pRS314-mps1-as1-TRP1</w:t>
            </w:r>
          </w:p>
        </w:tc>
      </w:tr>
      <w:tr w:rsidR="003F695C" w:rsidRPr="003F695C" w14:paraId="7ED3C45B" w14:textId="77777777" w:rsidTr="009D401A">
        <w:tc>
          <w:tcPr>
            <w:tcW w:w="1345" w:type="dxa"/>
          </w:tcPr>
          <w:p w14:paraId="7351DB4F" w14:textId="008B6D47" w:rsidR="003F695C" w:rsidRDefault="003F69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501</w:t>
            </w:r>
          </w:p>
        </w:tc>
        <w:tc>
          <w:tcPr>
            <w:tcW w:w="8100" w:type="dxa"/>
          </w:tcPr>
          <w:p w14:paraId="26575139" w14:textId="5E35B585" w:rsidR="003F695C" w:rsidRPr="004C7093" w:rsidRDefault="003F695C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mps1∆::KANMX/mps1∆::KANMX CEN-plasmid pRS314-mps1-as1-TRP1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3F695C" w:rsidRPr="003F695C" w14:paraId="44BE9E9C" w14:textId="77777777" w:rsidTr="009D401A">
        <w:tc>
          <w:tcPr>
            <w:tcW w:w="1345" w:type="dxa"/>
          </w:tcPr>
          <w:p w14:paraId="2BCCB927" w14:textId="43B06647" w:rsidR="003F695C" w:rsidRDefault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753</w:t>
            </w:r>
            <w:r w:rsidR="009D401A">
              <w:rPr>
                <w:rFonts w:ascii="Times New Roman" w:hAnsi="Times New Roman" w:cs="Times New Roman"/>
                <w:sz w:val="22"/>
                <w:szCs w:val="22"/>
              </w:rPr>
              <w:t>, O754</w:t>
            </w:r>
          </w:p>
        </w:tc>
        <w:tc>
          <w:tcPr>
            <w:tcW w:w="8100" w:type="dxa"/>
          </w:tcPr>
          <w:p w14:paraId="67E7DAB7" w14:textId="7FBD0121" w:rsidR="003F695C" w:rsidRPr="004C7093" w:rsidRDefault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3-RS2-HIS3MX6/HphNT1-RS1-CEN3, SPC29-yoEGFP Kan/+</w:t>
            </w:r>
          </w:p>
        </w:tc>
      </w:tr>
      <w:tr w:rsidR="0096502B" w:rsidRPr="003F695C" w14:paraId="06E4CBAE" w14:textId="77777777" w:rsidTr="009D401A">
        <w:tc>
          <w:tcPr>
            <w:tcW w:w="1345" w:type="dxa"/>
          </w:tcPr>
          <w:p w14:paraId="5CF1DCB2" w14:textId="0E4ACE4C" w:rsidR="0096502B" w:rsidRDefault="0096502B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7</w:t>
            </w:r>
            <w:r w:rsidR="009D401A">
              <w:rPr>
                <w:rFonts w:ascii="Times New Roman" w:hAnsi="Times New Roman" w:cs="Times New Roman"/>
                <w:sz w:val="22"/>
                <w:szCs w:val="22"/>
              </w:rPr>
              <w:t>49, O750</w:t>
            </w:r>
          </w:p>
        </w:tc>
        <w:tc>
          <w:tcPr>
            <w:tcW w:w="8100" w:type="dxa"/>
          </w:tcPr>
          <w:p w14:paraId="45AC87DC" w14:textId="10E15BA2" w:rsidR="0096502B" w:rsidRPr="004C7093" w:rsidRDefault="0096502B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EN3-RS2-HIS3MX6/HphNT1-RS1-CEN3, SPC29-yoEGFP Kan/+</w:t>
            </w:r>
          </w:p>
        </w:tc>
      </w:tr>
      <w:tr w:rsidR="0096502B" w:rsidRPr="003F695C" w14:paraId="6788524E" w14:textId="77777777" w:rsidTr="009D401A">
        <w:tc>
          <w:tcPr>
            <w:tcW w:w="1345" w:type="dxa"/>
          </w:tcPr>
          <w:p w14:paraId="7C09AA78" w14:textId="35764CE0" w:rsidR="0096502B" w:rsidRDefault="0096502B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627</w:t>
            </w:r>
          </w:p>
        </w:tc>
        <w:tc>
          <w:tcPr>
            <w:tcW w:w="8100" w:type="dxa"/>
          </w:tcPr>
          <w:p w14:paraId="19DDA825" w14:textId="49E79A24" w:rsidR="0096502B" w:rsidRPr="004C7093" w:rsidRDefault="0096502B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 CEN3-RS2-HIS3MX6/HphNT1-RS1-CEN3</w:t>
            </w:r>
          </w:p>
        </w:tc>
      </w:tr>
      <w:tr w:rsidR="0096502B" w:rsidRPr="003F695C" w14:paraId="773BA14B" w14:textId="77777777" w:rsidTr="009D401A">
        <w:tc>
          <w:tcPr>
            <w:tcW w:w="1345" w:type="dxa"/>
          </w:tcPr>
          <w:p w14:paraId="4A92B82B" w14:textId="10D015A4" w:rsidR="0096502B" w:rsidRDefault="0096502B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6</w:t>
            </w:r>
            <w:r w:rsidR="009D401A">
              <w:rPr>
                <w:rFonts w:ascii="Times New Roman" w:hAnsi="Times New Roman" w:cs="Times New Roman"/>
                <w:sz w:val="22"/>
                <w:szCs w:val="22"/>
              </w:rPr>
              <w:t>29, O630</w:t>
            </w:r>
          </w:p>
        </w:tc>
        <w:tc>
          <w:tcPr>
            <w:tcW w:w="8100" w:type="dxa"/>
          </w:tcPr>
          <w:p w14:paraId="79B03058" w14:textId="40459EBD" w:rsidR="0096502B" w:rsidRPr="004C7093" w:rsidRDefault="0096502B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EN3-RS2-HIS3MX6/HphNT1-RS1-CEN3</w:t>
            </w:r>
          </w:p>
        </w:tc>
      </w:tr>
      <w:tr w:rsidR="0096502B" w:rsidRPr="003F695C" w14:paraId="08639811" w14:textId="77777777" w:rsidTr="009D401A">
        <w:tc>
          <w:tcPr>
            <w:tcW w:w="1345" w:type="dxa"/>
          </w:tcPr>
          <w:p w14:paraId="44133DF6" w14:textId="72828F77" w:rsidR="0096502B" w:rsidRDefault="0096502B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849</w:t>
            </w:r>
            <w:r w:rsidR="009D401A">
              <w:rPr>
                <w:rFonts w:ascii="Times New Roman" w:hAnsi="Times New Roman" w:cs="Times New Roman"/>
                <w:sz w:val="22"/>
                <w:szCs w:val="22"/>
              </w:rPr>
              <w:t>, O850</w:t>
            </w:r>
          </w:p>
        </w:tc>
        <w:tc>
          <w:tcPr>
            <w:tcW w:w="8100" w:type="dxa"/>
          </w:tcPr>
          <w:p w14:paraId="313CE680" w14:textId="53977B1B" w:rsidR="0096502B" w:rsidRPr="004C7093" w:rsidRDefault="0096502B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3-RS2-HIS3MX6/HphNT1-RS1-CEN3, SPC29-yoEGFP Kan/+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d2::NATMX6/mad2::NATMX6</w:t>
            </w:r>
          </w:p>
        </w:tc>
      </w:tr>
      <w:tr w:rsidR="0096502B" w:rsidRPr="003F695C" w14:paraId="32C88715" w14:textId="77777777" w:rsidTr="009D401A">
        <w:tc>
          <w:tcPr>
            <w:tcW w:w="1345" w:type="dxa"/>
          </w:tcPr>
          <w:p w14:paraId="4ACE3B52" w14:textId="5D5CC521" w:rsidR="0096502B" w:rsidRDefault="0096502B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852</w:t>
            </w:r>
          </w:p>
        </w:tc>
        <w:tc>
          <w:tcPr>
            <w:tcW w:w="8100" w:type="dxa"/>
          </w:tcPr>
          <w:p w14:paraId="64C69ED7" w14:textId="2A1E6ADE" w:rsidR="0096502B" w:rsidRPr="004C7093" w:rsidRDefault="0096502B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EN3-RS2-HIS3MX6/HphNT1-RS1-CEN3, SPC29-yoEGFP Kan/+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d2::NATMX6/mad2::NATMX6</w:t>
            </w:r>
          </w:p>
        </w:tc>
      </w:tr>
      <w:tr w:rsidR="0096502B" w:rsidRPr="003F695C" w14:paraId="49EF74B2" w14:textId="77777777" w:rsidTr="009D401A">
        <w:tc>
          <w:tcPr>
            <w:tcW w:w="1345" w:type="dxa"/>
          </w:tcPr>
          <w:p w14:paraId="6107A7C9" w14:textId="61C21FC8" w:rsidR="0096502B" w:rsidRDefault="0096502B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573</w:t>
            </w:r>
          </w:p>
        </w:tc>
        <w:tc>
          <w:tcPr>
            <w:tcW w:w="8100" w:type="dxa"/>
          </w:tcPr>
          <w:p w14:paraId="7DBCAAC0" w14:textId="17FBEC0A" w:rsidR="0096502B" w:rsidRPr="004C7093" w:rsidRDefault="0096502B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mad2::NATMX6/mad2::NATMX6</w:t>
            </w:r>
          </w:p>
        </w:tc>
      </w:tr>
      <w:tr w:rsidR="0096502B" w:rsidRPr="003F695C" w14:paraId="30A484AA" w14:textId="77777777" w:rsidTr="009D401A">
        <w:tc>
          <w:tcPr>
            <w:tcW w:w="1345" w:type="dxa"/>
          </w:tcPr>
          <w:p w14:paraId="3292F553" w14:textId="56E15ADF" w:rsidR="0096502B" w:rsidRDefault="0096502B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57</w:t>
            </w:r>
            <w:r w:rsidR="009D401A">
              <w:rPr>
                <w:rFonts w:ascii="Times New Roman" w:hAnsi="Times New Roman" w:cs="Times New Roman"/>
                <w:sz w:val="22"/>
                <w:szCs w:val="22"/>
              </w:rPr>
              <w:t>5, O576</w:t>
            </w:r>
          </w:p>
        </w:tc>
        <w:tc>
          <w:tcPr>
            <w:tcW w:w="8100" w:type="dxa"/>
          </w:tcPr>
          <w:p w14:paraId="4ADA3809" w14:textId="1236BAE0" w:rsidR="0096502B" w:rsidRPr="004C7093" w:rsidRDefault="0096502B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mad2::NATMX6/mad2::NATMX6</w:t>
            </w:r>
          </w:p>
        </w:tc>
      </w:tr>
      <w:tr w:rsidR="001D42E6" w:rsidRPr="003F695C" w14:paraId="58B415AA" w14:textId="77777777" w:rsidTr="009D401A">
        <w:tc>
          <w:tcPr>
            <w:tcW w:w="1345" w:type="dxa"/>
          </w:tcPr>
          <w:p w14:paraId="5B6F5AC2" w14:textId="6CB2961A" w:rsidR="001D42E6" w:rsidRDefault="001D42E6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853</w:t>
            </w:r>
            <w:r w:rsidR="000F55A6">
              <w:rPr>
                <w:rFonts w:ascii="Times New Roman" w:hAnsi="Times New Roman" w:cs="Times New Roman"/>
                <w:sz w:val="22"/>
                <w:szCs w:val="22"/>
              </w:rPr>
              <w:t>, O854</w:t>
            </w:r>
          </w:p>
        </w:tc>
        <w:tc>
          <w:tcPr>
            <w:tcW w:w="8100" w:type="dxa"/>
          </w:tcPr>
          <w:p w14:paraId="59F9A176" w14:textId="535BE8A6" w:rsidR="001D42E6" w:rsidRPr="004C7093" w:rsidRDefault="001D42E6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tyr1::[HIS5 pCUP1-AFB2]/tyr1-1, CEN3-RS1-hphNT1/+, SPC29-yoEGFP Kan/+, mps1Δ::KANMX4/+</w:t>
            </w:r>
          </w:p>
        </w:tc>
      </w:tr>
      <w:tr w:rsidR="001D42E6" w:rsidRPr="003F695C" w14:paraId="0DBF2B9E" w14:textId="77777777" w:rsidTr="009D401A">
        <w:tc>
          <w:tcPr>
            <w:tcW w:w="1345" w:type="dxa"/>
          </w:tcPr>
          <w:p w14:paraId="76B44F40" w14:textId="492C337E" w:rsidR="001D42E6" w:rsidRDefault="001D42E6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85</w:t>
            </w:r>
            <w:r w:rsidR="000F55A6">
              <w:rPr>
                <w:rFonts w:ascii="Times New Roman" w:hAnsi="Times New Roman" w:cs="Times New Roman"/>
                <w:sz w:val="22"/>
                <w:szCs w:val="22"/>
              </w:rPr>
              <w:t>5, O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100" w:type="dxa"/>
          </w:tcPr>
          <w:p w14:paraId="7E513DDC" w14:textId="51F2A77E" w:rsidR="001D42E6" w:rsidRPr="004C7093" w:rsidRDefault="004C7093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tyr1::[HIS5 pCUP1-AFB2]/tyr1-1, CEN3-RS1-hphNT1/+, SPC29-yoEGFP Kan/+, mps1Δ::KANMX4/+</w:t>
            </w:r>
          </w:p>
        </w:tc>
      </w:tr>
      <w:tr w:rsidR="004C7093" w:rsidRPr="003F695C" w14:paraId="4CC7336A" w14:textId="77777777" w:rsidTr="009D401A">
        <w:tc>
          <w:tcPr>
            <w:tcW w:w="1345" w:type="dxa"/>
          </w:tcPr>
          <w:p w14:paraId="329F7CB0" w14:textId="2A40E313" w:rsidR="004C7093" w:rsidRDefault="004C7093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860</w:t>
            </w:r>
          </w:p>
        </w:tc>
        <w:tc>
          <w:tcPr>
            <w:tcW w:w="8100" w:type="dxa"/>
          </w:tcPr>
          <w:p w14:paraId="2B7F46AD" w14:textId="57193DB2" w:rsidR="004C7093" w:rsidRPr="004C7093" w:rsidRDefault="004C7093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EN3-RS2-HIS3MX6/HphNT1-RS1-CEN3, MPS1-AID*-9myc-natNT2/mps1Δ::KANMX4</w:t>
            </w:r>
          </w:p>
        </w:tc>
      </w:tr>
      <w:tr w:rsidR="004C7093" w:rsidRPr="003F695C" w14:paraId="1D43729D" w14:textId="77777777" w:rsidTr="009D401A">
        <w:tc>
          <w:tcPr>
            <w:tcW w:w="1345" w:type="dxa"/>
          </w:tcPr>
          <w:p w14:paraId="67A0A013" w14:textId="30229D97" w:rsidR="004C7093" w:rsidRDefault="004C7093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857</w:t>
            </w:r>
            <w:r w:rsidR="000F55A6">
              <w:rPr>
                <w:rFonts w:ascii="Times New Roman" w:hAnsi="Times New Roman" w:cs="Times New Roman"/>
                <w:sz w:val="22"/>
                <w:szCs w:val="22"/>
              </w:rPr>
              <w:t>, O858</w:t>
            </w:r>
          </w:p>
        </w:tc>
        <w:tc>
          <w:tcPr>
            <w:tcW w:w="8100" w:type="dxa"/>
          </w:tcPr>
          <w:p w14:paraId="1829F908" w14:textId="4E4A814D" w:rsidR="004C7093" w:rsidRPr="004C7093" w:rsidRDefault="004C7093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3-RS2-HIS3MX6/HphNT1-RS1-CEN3, MPS1-AID*-9myc-natNT2/mps1Δ::KANMX4</w:t>
            </w:r>
          </w:p>
        </w:tc>
      </w:tr>
      <w:tr w:rsidR="009D401A" w:rsidRPr="000F55A6" w14:paraId="2351C37F" w14:textId="77777777" w:rsidTr="009D401A">
        <w:tc>
          <w:tcPr>
            <w:tcW w:w="1345" w:type="dxa"/>
          </w:tcPr>
          <w:p w14:paraId="5DE87349" w14:textId="34C44A83" w:rsidR="009D401A" w:rsidRDefault="000F55A6" w:rsidP="009650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903</w:t>
            </w:r>
          </w:p>
        </w:tc>
        <w:tc>
          <w:tcPr>
            <w:tcW w:w="8100" w:type="dxa"/>
          </w:tcPr>
          <w:p w14:paraId="399BA690" w14:textId="484C0ADD" w:rsidR="009D401A" w:rsidRPr="000F55A6" w:rsidRDefault="000F55A6" w:rsidP="0096502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F55A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3-RS2-HIS3MX6/HphNT1-RS1-CEN3,  lys2::pLL1[PCYC1-GFP-lacI LYS2]/lys2-2, CEN1::pJN2[lacO256 LEU2]/+</w:t>
            </w:r>
          </w:p>
        </w:tc>
      </w:tr>
      <w:tr w:rsidR="000F55A6" w:rsidRPr="000F55A6" w14:paraId="04FE1CC6" w14:textId="77777777" w:rsidTr="009D401A">
        <w:tc>
          <w:tcPr>
            <w:tcW w:w="1345" w:type="dxa"/>
          </w:tcPr>
          <w:p w14:paraId="18E2BE16" w14:textId="3ED87A55" w:rsidR="000F55A6" w:rsidRDefault="000F55A6" w:rsidP="000F55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904</w:t>
            </w:r>
          </w:p>
        </w:tc>
        <w:tc>
          <w:tcPr>
            <w:tcW w:w="8100" w:type="dxa"/>
          </w:tcPr>
          <w:p w14:paraId="4DA318E0" w14:textId="290CA1EC" w:rsidR="000F55A6" w:rsidRPr="000F55A6" w:rsidRDefault="000F55A6" w:rsidP="000F55A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70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4C7093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4C709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0F55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EN3-RS2-HIS3MX6/HphNT1-RS1-CEN3,  lys2::pLL1[PCYC1-GFP-lacI LYS2]/lys2-2, CEN1::pJN2[lacO256 LEU2]/+</w:t>
            </w:r>
          </w:p>
        </w:tc>
      </w:tr>
    </w:tbl>
    <w:p w14:paraId="2C8309A1" w14:textId="77777777" w:rsidR="00642A50" w:rsidRPr="003F695C" w:rsidRDefault="00642A50" w:rsidP="00642A50">
      <w:pPr>
        <w:ind w:firstLine="720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5B25B6F4" w14:textId="1A3557E3" w:rsidR="00642A50" w:rsidRDefault="00642A50">
      <w:pPr>
        <w:rPr>
          <w:rFonts w:ascii="Times New Roman" w:hAnsi="Times New Roman" w:cs="Times New Roman"/>
          <w:b/>
          <w:szCs w:val="22"/>
          <w:u w:val="single"/>
        </w:rPr>
      </w:pPr>
      <w:r>
        <w:rPr>
          <w:rFonts w:ascii="Times New Roman" w:hAnsi="Times New Roman" w:cs="Times New Roman"/>
          <w:b/>
          <w:szCs w:val="22"/>
          <w:u w:val="singl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8005"/>
      </w:tblGrid>
      <w:tr w:rsidR="000F55A6" w:rsidRPr="000F55A6" w14:paraId="3E515105" w14:textId="77777777" w:rsidTr="000F55A6">
        <w:tc>
          <w:tcPr>
            <w:tcW w:w="1345" w:type="dxa"/>
          </w:tcPr>
          <w:p w14:paraId="4EB6FEB2" w14:textId="090BD07D" w:rsidR="000F55A6" w:rsidRPr="000F55A6" w:rsidRDefault="000F55A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F55A6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O905, O906</w:t>
            </w:r>
          </w:p>
        </w:tc>
        <w:tc>
          <w:tcPr>
            <w:tcW w:w="8005" w:type="dxa"/>
          </w:tcPr>
          <w:p w14:paraId="5D55C41C" w14:textId="78DEE387" w:rsidR="000F55A6" w:rsidRPr="00971481" w:rsidRDefault="000F55A6">
            <w:pPr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3-RS2-HIS3MX6/HphNT1-RS1-CEN3,  lys2::pLL1[PCYC1-GFP-lacI LYS2]/lys2-2, CEN1::pJN2[lacO256 LEU2]/+, MPS1-AID*-9myc-natNT2/mps1Δ::KANMX4, CEN1::pJN2[lacO256 LEU2]/+</w:t>
            </w:r>
          </w:p>
        </w:tc>
      </w:tr>
      <w:tr w:rsidR="000F55A6" w14:paraId="5AE9F1AF" w14:textId="77777777" w:rsidTr="000F55A6">
        <w:tc>
          <w:tcPr>
            <w:tcW w:w="1345" w:type="dxa"/>
          </w:tcPr>
          <w:p w14:paraId="509E0767" w14:textId="43A6AC99" w:rsidR="000F55A6" w:rsidRDefault="000F55A6" w:rsidP="000F55A6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0F55A6">
              <w:rPr>
                <w:rFonts w:ascii="Times New Roman" w:hAnsi="Times New Roman" w:cs="Times New Roman"/>
                <w:bCs/>
                <w:sz w:val="22"/>
                <w:szCs w:val="22"/>
              </w:rPr>
              <w:t>O9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  <w:r w:rsidRPr="000F55A6">
              <w:rPr>
                <w:rFonts w:ascii="Times New Roman" w:hAnsi="Times New Roman" w:cs="Times New Roman"/>
                <w:bCs/>
                <w:sz w:val="22"/>
                <w:szCs w:val="22"/>
              </w:rPr>
              <w:t>, O9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  <w:tc>
          <w:tcPr>
            <w:tcW w:w="8005" w:type="dxa"/>
          </w:tcPr>
          <w:p w14:paraId="598EEB69" w14:textId="02501554" w:rsidR="000F55A6" w:rsidRPr="00971481" w:rsidRDefault="000F55A6" w:rsidP="000F55A6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EN3-RS2-HIS3MX6/HphNT1-RS1-CEN3, lys2::pLL1[PCYC1-GFP-lacI LYS2]/lys2-2, CEN1::pJN2[lacO256 LEU2]/+, MPS1-AID*-9myc-natNT2/mps1Δ::KANMX4, CEN1::pJN2[lacO256 LEU2]/+</w:t>
            </w:r>
          </w:p>
        </w:tc>
      </w:tr>
      <w:tr w:rsidR="000F55A6" w14:paraId="0EBA1B9B" w14:textId="77777777" w:rsidTr="000F55A6">
        <w:tc>
          <w:tcPr>
            <w:tcW w:w="1345" w:type="dxa"/>
          </w:tcPr>
          <w:p w14:paraId="5BE9BEE8" w14:textId="47467708" w:rsidR="000F55A6" w:rsidRPr="00971481" w:rsidRDefault="00971481" w:rsidP="000F55A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Cs/>
                <w:sz w:val="22"/>
                <w:szCs w:val="22"/>
              </w:rPr>
              <w:t>O487</w:t>
            </w:r>
          </w:p>
        </w:tc>
        <w:tc>
          <w:tcPr>
            <w:tcW w:w="8005" w:type="dxa"/>
          </w:tcPr>
          <w:p w14:paraId="314DBF8C" w14:textId="55ECD195" w:rsidR="000F55A6" w:rsidRPr="00971481" w:rsidRDefault="00971481" w:rsidP="000F55A6">
            <w:pP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71481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CEN-plasmid pRS314-mps1-as1</w:t>
            </w:r>
          </w:p>
        </w:tc>
      </w:tr>
      <w:tr w:rsidR="00971481" w14:paraId="1313AE10" w14:textId="77777777" w:rsidTr="000F55A6">
        <w:tc>
          <w:tcPr>
            <w:tcW w:w="1345" w:type="dxa"/>
          </w:tcPr>
          <w:p w14:paraId="14C1B033" w14:textId="0DA001CC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Cs/>
                <w:sz w:val="22"/>
                <w:szCs w:val="22"/>
              </w:rPr>
              <w:t>O48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  <w:tc>
          <w:tcPr>
            <w:tcW w:w="8005" w:type="dxa"/>
          </w:tcPr>
          <w:p w14:paraId="6591526B" w14:textId="4757D46C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</w:t>
            </w:r>
            <w:r w:rsidRPr="00971481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CEN-plasmid pRS314-mps1-as1</w:t>
            </w:r>
          </w:p>
        </w:tc>
      </w:tr>
      <w:tr w:rsidR="00971481" w14:paraId="31DD6EE1" w14:textId="77777777" w:rsidTr="000F55A6">
        <w:tc>
          <w:tcPr>
            <w:tcW w:w="1345" w:type="dxa"/>
          </w:tcPr>
          <w:p w14:paraId="75095175" w14:textId="291EE85A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Cs/>
                <w:sz w:val="22"/>
                <w:szCs w:val="22"/>
              </w:rPr>
              <w:t>O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5</w:t>
            </w:r>
          </w:p>
        </w:tc>
        <w:tc>
          <w:tcPr>
            <w:tcW w:w="8005" w:type="dxa"/>
          </w:tcPr>
          <w:p w14:paraId="0186F7CF" w14:textId="29DA70A3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mps1-R170S::his5/mps1-R170S::his5,</w:t>
            </w:r>
            <w:r>
              <w:rPr>
                <w:rFonts w:ascii="Verdana" w:hAnsi="Verdana" w:cs="Verdana"/>
                <w:color w:val="000000"/>
              </w:rPr>
              <w:t xml:space="preserve"> </w:t>
            </w:r>
            <w:r w:rsidRPr="00971481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CEN-plasmid pRS314-mps1-as1</w:t>
            </w:r>
          </w:p>
        </w:tc>
      </w:tr>
      <w:tr w:rsidR="00971481" w14:paraId="741BD526" w14:textId="77777777" w:rsidTr="000F55A6">
        <w:tc>
          <w:tcPr>
            <w:tcW w:w="1345" w:type="dxa"/>
          </w:tcPr>
          <w:p w14:paraId="16F38DCD" w14:textId="56E9257F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Cs/>
                <w:sz w:val="22"/>
                <w:szCs w:val="22"/>
              </w:rPr>
              <w:t>O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4</w:t>
            </w:r>
          </w:p>
        </w:tc>
        <w:tc>
          <w:tcPr>
            <w:tcW w:w="8005" w:type="dxa"/>
          </w:tcPr>
          <w:p w14:paraId="1893AB35" w14:textId="4AC9ED0A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mps1-R170S::his5/mps1-R170S::his5</w:t>
            </w:r>
          </w:p>
        </w:tc>
      </w:tr>
      <w:tr w:rsidR="00971481" w14:paraId="21964D47" w14:textId="77777777" w:rsidTr="000F55A6">
        <w:tc>
          <w:tcPr>
            <w:tcW w:w="1345" w:type="dxa"/>
          </w:tcPr>
          <w:p w14:paraId="6ACD0089" w14:textId="160CEE9E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Cs/>
                <w:sz w:val="22"/>
                <w:szCs w:val="22"/>
              </w:rPr>
              <w:t>O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6</w:t>
            </w:r>
          </w:p>
        </w:tc>
        <w:tc>
          <w:tcPr>
            <w:tcW w:w="8005" w:type="dxa"/>
          </w:tcPr>
          <w:p w14:paraId="559A7563" w14:textId="6D7DC599" w:rsidR="00971481" w:rsidRDefault="00971481" w:rsidP="00971481">
            <w:pPr>
              <w:rPr>
                <w:rFonts w:ascii="Times New Roman" w:hAnsi="Times New Roman" w:cs="Times New Roman"/>
                <w:b/>
                <w:szCs w:val="22"/>
                <w:u w:val="single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mps1-R170S::his5/mps1-R170S::his5,</w:t>
            </w:r>
            <w:r>
              <w:rPr>
                <w:rFonts w:ascii="Verdana" w:hAnsi="Verdana" w:cs="Verdana"/>
                <w:color w:val="000000"/>
              </w:rPr>
              <w:t xml:space="preserve"> </w:t>
            </w:r>
            <w:r w:rsidRPr="00971481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CEN-plasmid pRS314-mps1-as1</w:t>
            </w:r>
          </w:p>
        </w:tc>
      </w:tr>
      <w:tr w:rsidR="00971481" w:rsidRPr="00F67328" w14:paraId="1B4E2CAD" w14:textId="77777777" w:rsidTr="000F55A6">
        <w:tc>
          <w:tcPr>
            <w:tcW w:w="1345" w:type="dxa"/>
          </w:tcPr>
          <w:p w14:paraId="1E1F6F5E" w14:textId="116AB8B3" w:rsidR="00971481" w:rsidRPr="00F67328" w:rsidRDefault="00F67328" w:rsidP="00971481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F67328">
              <w:rPr>
                <w:rFonts w:ascii="Times New Roman" w:hAnsi="Times New Roman" w:cs="Times New Roman"/>
                <w:bCs/>
                <w:sz w:val="22"/>
                <w:szCs w:val="21"/>
              </w:rPr>
              <w:t>O529</w:t>
            </w:r>
          </w:p>
        </w:tc>
        <w:tc>
          <w:tcPr>
            <w:tcW w:w="8005" w:type="dxa"/>
          </w:tcPr>
          <w:p w14:paraId="37002312" w14:textId="08301B8A" w:rsidR="00971481" w:rsidRPr="00F67328" w:rsidRDefault="00F67328" w:rsidP="00971481">
            <w:pPr>
              <w:rPr>
                <w:rFonts w:ascii="Times New Roman" w:hAnsi="Times New Roman" w:cs="Times New Roman"/>
                <w:bCs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</w:t>
            </w:r>
            <w:r>
              <w:rPr>
                <w:rFonts w:ascii="Verdana" w:hAnsi="Verdana" w:cs="Verdana"/>
                <w:color w:val="000000"/>
              </w:rPr>
              <w:t xml:space="preserve"> </w:t>
            </w: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ps1∆::KANMX/mps1∆::KANMX, CEN-plasmid pRS314-mps1-as-1-TRP1</w:t>
            </w:r>
          </w:p>
        </w:tc>
      </w:tr>
      <w:tr w:rsidR="00F67328" w:rsidRPr="00F67328" w14:paraId="0E3DE568" w14:textId="77777777" w:rsidTr="000F55A6">
        <w:tc>
          <w:tcPr>
            <w:tcW w:w="1345" w:type="dxa"/>
          </w:tcPr>
          <w:p w14:paraId="3363251A" w14:textId="7171DD9F" w:rsidR="00F67328" w:rsidRPr="00F67328" w:rsidRDefault="00F67328" w:rsidP="00F67328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O523</w:t>
            </w:r>
          </w:p>
        </w:tc>
        <w:tc>
          <w:tcPr>
            <w:tcW w:w="8005" w:type="dxa"/>
          </w:tcPr>
          <w:p w14:paraId="7D93129C" w14:textId="1E3A2EF5" w:rsidR="00F67328" w:rsidRPr="00971481" w:rsidRDefault="00F67328" w:rsidP="00F673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ps1∆::KANMX/mps1∆::KANMX, CEN-plasmid pRS314-mps1-as-1-TRP1</w:t>
            </w:r>
          </w:p>
        </w:tc>
      </w:tr>
      <w:tr w:rsidR="00F67328" w:rsidRPr="00F67328" w14:paraId="46A1A063" w14:textId="77777777" w:rsidTr="000F55A6">
        <w:tc>
          <w:tcPr>
            <w:tcW w:w="1345" w:type="dxa"/>
          </w:tcPr>
          <w:p w14:paraId="62D45DB9" w14:textId="43EE12D9" w:rsidR="00F67328" w:rsidRDefault="00F67328" w:rsidP="00F67328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O524</w:t>
            </w:r>
          </w:p>
        </w:tc>
        <w:tc>
          <w:tcPr>
            <w:tcW w:w="8005" w:type="dxa"/>
          </w:tcPr>
          <w:p w14:paraId="081C742D" w14:textId="1F55E0E1" w:rsidR="00F67328" w:rsidRPr="00971481" w:rsidRDefault="00F67328" w:rsidP="00F673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YY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</w:t>
            </w:r>
            <w:r>
              <w:rPr>
                <w:rFonts w:ascii="Verdana" w:hAnsi="Verdana" w:cs="Verdana"/>
                <w:color w:val="000000"/>
              </w:rPr>
              <w:t xml:space="preserve"> </w:t>
            </w:r>
            <w:r w:rsidRPr="00F6732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ps1∆::KANMX/mps1∆::KANMX, CEN-plasmid pRS314-mps1-as-1-TRP1</w:t>
            </w:r>
          </w:p>
        </w:tc>
      </w:tr>
      <w:tr w:rsidR="005A6FD4" w:rsidRPr="00F67328" w14:paraId="6C99C001" w14:textId="77777777" w:rsidTr="000F55A6">
        <w:tc>
          <w:tcPr>
            <w:tcW w:w="1345" w:type="dxa"/>
          </w:tcPr>
          <w:p w14:paraId="77A2D691" w14:textId="55366514" w:rsidR="005A6FD4" w:rsidRDefault="005A6FD4" w:rsidP="00F67328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O631</w:t>
            </w:r>
          </w:p>
        </w:tc>
        <w:tc>
          <w:tcPr>
            <w:tcW w:w="8005" w:type="dxa"/>
          </w:tcPr>
          <w:p w14:paraId="3D0E6732" w14:textId="0289EDA7" w:rsidR="005A6FD4" w:rsidRPr="00971481" w:rsidRDefault="005A6FD4" w:rsidP="00F6732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3-RS2-HIS3MX6/HphNT1-RS1-CEN3, </w:t>
            </w:r>
            <w:r w:rsidRPr="005A6FD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2::[OPL281:LEU2, PGPD-AFB2]/leu2::[OPL281:LEU2, PGPD-AFB2]</w:t>
            </w:r>
          </w:p>
        </w:tc>
      </w:tr>
      <w:tr w:rsidR="005A6FD4" w:rsidRPr="00F67328" w14:paraId="513A3002" w14:textId="77777777" w:rsidTr="000F55A6">
        <w:tc>
          <w:tcPr>
            <w:tcW w:w="1345" w:type="dxa"/>
          </w:tcPr>
          <w:p w14:paraId="796F647B" w14:textId="3DA6E849" w:rsidR="005A6FD4" w:rsidRDefault="005A6FD4" w:rsidP="005A6FD4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O633</w:t>
            </w:r>
          </w:p>
        </w:tc>
        <w:tc>
          <w:tcPr>
            <w:tcW w:w="8005" w:type="dxa"/>
          </w:tcPr>
          <w:p w14:paraId="416EC2F6" w14:textId="30ACA326" w:rsidR="005A6FD4" w:rsidRPr="00971481" w:rsidRDefault="005A6FD4" w:rsidP="005A6FD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, CEN3-RS2-HIS3MX6/HphNT1-RS1-CEN3, </w:t>
            </w:r>
            <w:r w:rsidRPr="005A6FD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2::[OPL281:LEU2, PGPD-AFB2]/leu2::[OPL281:LEU2, PGPD-AFB2]</w:t>
            </w:r>
          </w:p>
        </w:tc>
      </w:tr>
      <w:tr w:rsidR="005A6FD4" w:rsidRPr="00F67328" w14:paraId="34F67E83" w14:textId="77777777" w:rsidTr="000F55A6">
        <w:tc>
          <w:tcPr>
            <w:tcW w:w="1345" w:type="dxa"/>
          </w:tcPr>
          <w:p w14:paraId="5169649D" w14:textId="5A78EA0B" w:rsidR="005A6FD4" w:rsidRDefault="005A6FD4" w:rsidP="005A6FD4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O635</w:t>
            </w:r>
          </w:p>
        </w:tc>
        <w:tc>
          <w:tcPr>
            <w:tcW w:w="8005" w:type="dxa"/>
          </w:tcPr>
          <w:p w14:paraId="5345B9D2" w14:textId="49FF6218" w:rsidR="005A6FD4" w:rsidRPr="00971481" w:rsidRDefault="005A6FD4" w:rsidP="005A6FD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a/MATa, CEN3-RS2-HIS3MX6/HphNT1-RS1-CEN3, </w:t>
            </w:r>
            <w:r w:rsidRPr="005A6FD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2::[OPL281:LEU2, PGPD-AFB2]/leu2::[OPL281:LEU2, PGPD-AFB2], MPS1-AID*-9Myc-KA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</w:t>
            </w:r>
            <w:r w:rsidRPr="005A6FD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PS1-AID*-9Myc-KAN</w:t>
            </w:r>
          </w:p>
        </w:tc>
      </w:tr>
      <w:tr w:rsidR="005A6FD4" w:rsidRPr="00F67328" w14:paraId="227676E9" w14:textId="77777777" w:rsidTr="000F55A6">
        <w:tc>
          <w:tcPr>
            <w:tcW w:w="1345" w:type="dxa"/>
          </w:tcPr>
          <w:p w14:paraId="00F9E02A" w14:textId="11B9DE82" w:rsidR="005A6FD4" w:rsidRDefault="005A6FD4" w:rsidP="005A6FD4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1"/>
              </w:rPr>
              <w:t>O638</w:t>
            </w:r>
          </w:p>
        </w:tc>
        <w:tc>
          <w:tcPr>
            <w:tcW w:w="8005" w:type="dxa"/>
          </w:tcPr>
          <w:p w14:paraId="0D19664E" w14:textId="19F5D07F" w:rsidR="005A6FD4" w:rsidRPr="00971481" w:rsidRDefault="005A6FD4" w:rsidP="005A6FD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148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XX strain,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MAT</w:t>
            </w:r>
            <w:r w:rsidRPr="00971481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∝</w:t>
            </w:r>
            <w:r w:rsidRPr="0097148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, CEN3-RS2-HIS3MX6/HphNT1-RS1-CEN3, </w:t>
            </w:r>
            <w:r w:rsidRPr="005A6FD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u2::[OPL281:LEU2, PGPD-AFB2]/leu2::[OPL281:LEU2, PGPD-AFB2], MPS1-AID*-9Myc-KA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/</w:t>
            </w:r>
            <w:r w:rsidRPr="005A6FD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PS1-AID*-9Myc-KAN</w:t>
            </w:r>
          </w:p>
        </w:tc>
      </w:tr>
    </w:tbl>
    <w:p w14:paraId="0B795D6F" w14:textId="170B6607" w:rsidR="000F55A6" w:rsidRPr="00F67328" w:rsidRDefault="000F55A6">
      <w:pPr>
        <w:rPr>
          <w:rFonts w:ascii="Times New Roman" w:hAnsi="Times New Roman" w:cs="Times New Roman"/>
          <w:bCs/>
          <w:szCs w:val="22"/>
        </w:rPr>
      </w:pPr>
    </w:p>
    <w:p w14:paraId="2B55E818" w14:textId="3866019B" w:rsidR="000F55A6" w:rsidRPr="00F67328" w:rsidRDefault="000F55A6">
      <w:pPr>
        <w:rPr>
          <w:rFonts w:ascii="Times New Roman" w:hAnsi="Times New Roman" w:cs="Times New Roman"/>
          <w:bCs/>
          <w:szCs w:val="22"/>
        </w:rPr>
      </w:pPr>
    </w:p>
    <w:sectPr w:rsidR="000F55A6" w:rsidRPr="00F67328" w:rsidSect="00100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2B"/>
    <w:rsid w:val="00044EAF"/>
    <w:rsid w:val="000454E8"/>
    <w:rsid w:val="00045D1F"/>
    <w:rsid w:val="000956A9"/>
    <w:rsid w:val="000B13AB"/>
    <w:rsid w:val="000D7EA9"/>
    <w:rsid w:val="000E2440"/>
    <w:rsid w:val="000F12AD"/>
    <w:rsid w:val="000F55A6"/>
    <w:rsid w:val="001004CF"/>
    <w:rsid w:val="00113054"/>
    <w:rsid w:val="001206DC"/>
    <w:rsid w:val="00125C99"/>
    <w:rsid w:val="00152AE1"/>
    <w:rsid w:val="00181AE2"/>
    <w:rsid w:val="001A5DD8"/>
    <w:rsid w:val="001B2F9B"/>
    <w:rsid w:val="001D42E6"/>
    <w:rsid w:val="00207D32"/>
    <w:rsid w:val="00210C1A"/>
    <w:rsid w:val="00230831"/>
    <w:rsid w:val="0023168F"/>
    <w:rsid w:val="002B79F2"/>
    <w:rsid w:val="0036080C"/>
    <w:rsid w:val="00370B04"/>
    <w:rsid w:val="00381A7F"/>
    <w:rsid w:val="003D1688"/>
    <w:rsid w:val="003E7B77"/>
    <w:rsid w:val="003F695C"/>
    <w:rsid w:val="00474E00"/>
    <w:rsid w:val="00484611"/>
    <w:rsid w:val="004B0936"/>
    <w:rsid w:val="004C7093"/>
    <w:rsid w:val="004E0739"/>
    <w:rsid w:val="005358CD"/>
    <w:rsid w:val="00551940"/>
    <w:rsid w:val="00572C5A"/>
    <w:rsid w:val="00575D22"/>
    <w:rsid w:val="005970D2"/>
    <w:rsid w:val="005A6FD4"/>
    <w:rsid w:val="005F63BB"/>
    <w:rsid w:val="006119F2"/>
    <w:rsid w:val="0063464B"/>
    <w:rsid w:val="00642A50"/>
    <w:rsid w:val="006B472D"/>
    <w:rsid w:val="006B683E"/>
    <w:rsid w:val="006F40CD"/>
    <w:rsid w:val="006F4144"/>
    <w:rsid w:val="00705984"/>
    <w:rsid w:val="007120EA"/>
    <w:rsid w:val="007460C4"/>
    <w:rsid w:val="007A3DEC"/>
    <w:rsid w:val="007C315C"/>
    <w:rsid w:val="007D73C3"/>
    <w:rsid w:val="007F5D2B"/>
    <w:rsid w:val="00827906"/>
    <w:rsid w:val="00864D89"/>
    <w:rsid w:val="00867752"/>
    <w:rsid w:val="00882386"/>
    <w:rsid w:val="00883A65"/>
    <w:rsid w:val="008A5253"/>
    <w:rsid w:val="008B5A39"/>
    <w:rsid w:val="008D2298"/>
    <w:rsid w:val="008E4449"/>
    <w:rsid w:val="009454E1"/>
    <w:rsid w:val="0096198D"/>
    <w:rsid w:val="0096502B"/>
    <w:rsid w:val="00966276"/>
    <w:rsid w:val="00971481"/>
    <w:rsid w:val="00983D34"/>
    <w:rsid w:val="009D401A"/>
    <w:rsid w:val="009E0C5E"/>
    <w:rsid w:val="00A14CC8"/>
    <w:rsid w:val="00A46F0B"/>
    <w:rsid w:val="00A93497"/>
    <w:rsid w:val="00AC6242"/>
    <w:rsid w:val="00AD5298"/>
    <w:rsid w:val="00AF6E84"/>
    <w:rsid w:val="00B11C36"/>
    <w:rsid w:val="00B41412"/>
    <w:rsid w:val="00B60E3E"/>
    <w:rsid w:val="00BA0BE5"/>
    <w:rsid w:val="00BB029C"/>
    <w:rsid w:val="00BD70DA"/>
    <w:rsid w:val="00C026F5"/>
    <w:rsid w:val="00C96C8F"/>
    <w:rsid w:val="00CE49E5"/>
    <w:rsid w:val="00CF6794"/>
    <w:rsid w:val="00D03670"/>
    <w:rsid w:val="00D13639"/>
    <w:rsid w:val="00D66F4D"/>
    <w:rsid w:val="00E82B5C"/>
    <w:rsid w:val="00EE1184"/>
    <w:rsid w:val="00F067C0"/>
    <w:rsid w:val="00F25D5F"/>
    <w:rsid w:val="00F25F7E"/>
    <w:rsid w:val="00F33B97"/>
    <w:rsid w:val="00F67328"/>
    <w:rsid w:val="00FF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6286C"/>
  <w15:chartTrackingRefBased/>
  <w15:docId w15:val="{13E1EDEF-01BB-AF40-86CF-C5D0CC74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Meyer</dc:creator>
  <cp:keywords/>
  <dc:description/>
  <cp:lastModifiedBy>Regis Meyer</cp:lastModifiedBy>
  <cp:revision>5</cp:revision>
  <cp:lastPrinted>2019-10-21T21:17:00Z</cp:lastPrinted>
  <dcterms:created xsi:type="dcterms:W3CDTF">2019-10-21T21:34:00Z</dcterms:created>
  <dcterms:modified xsi:type="dcterms:W3CDTF">2019-10-30T14:27:00Z</dcterms:modified>
</cp:coreProperties>
</file>